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A1F" w:rsidRPr="00BF0679" w:rsidRDefault="00047EE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8 </w:t>
      </w:r>
      <w:r w:rsidR="00BF4C8C" w:rsidRPr="00BF0679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0" w:name="_GoBack"/>
      <w:bookmarkEnd w:id="0"/>
    </w:p>
    <w:p w:rsidR="00BF4C8C" w:rsidRPr="00BF0679" w:rsidRDefault="007733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F06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relationship between </w:t>
      </w:r>
      <w:r w:rsidR="004545B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C43F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corded </w:t>
      </w:r>
      <w:r w:rsidR="00BF4B7D" w:rsidRPr="00BF0679">
        <w:rPr>
          <w:rFonts w:ascii="Times New Roman" w:hAnsi="Times New Roman" w:cs="Times New Roman"/>
          <w:b/>
          <w:sz w:val="24"/>
          <w:szCs w:val="24"/>
          <w:lang w:val="en-GB"/>
        </w:rPr>
        <w:t>species richness</w:t>
      </w:r>
      <w:r w:rsidRPr="00BF06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non-crop habitat specialist </w:t>
      </w:r>
      <w:r w:rsidR="002915B1" w:rsidRPr="00BF0679">
        <w:rPr>
          <w:rFonts w:ascii="Times New Roman" w:hAnsi="Times New Roman" w:cs="Times New Roman"/>
          <w:b/>
          <w:sz w:val="24"/>
          <w:szCs w:val="24"/>
          <w:lang w:val="en-GB"/>
        </w:rPr>
        <w:t>spider</w:t>
      </w:r>
      <w:r w:rsidR="00C43F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dult</w:t>
      </w:r>
      <w:r w:rsidRPr="00BF06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 and </w:t>
      </w:r>
      <w:r w:rsidR="002915B1" w:rsidRPr="00BF0679">
        <w:rPr>
          <w:rFonts w:ascii="Times New Roman" w:hAnsi="Times New Roman" w:cs="Times New Roman"/>
          <w:b/>
          <w:sz w:val="24"/>
          <w:szCs w:val="24"/>
          <w:lang w:val="en-GB"/>
        </w:rPr>
        <w:t>non-crop habitat island grass</w:t>
      </w:r>
      <w:r w:rsidRPr="00BF06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915B1" w:rsidRPr="00BF0679">
        <w:rPr>
          <w:rFonts w:ascii="Times New Roman" w:hAnsi="Times New Roman" w:cs="Times New Roman"/>
          <w:b/>
          <w:sz w:val="24"/>
          <w:szCs w:val="24"/>
          <w:lang w:val="en-GB"/>
        </w:rPr>
        <w:t>cover</w:t>
      </w:r>
      <w:r w:rsidR="00BF4C8C" w:rsidRPr="00BF067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F4C8C" w:rsidRPr="00BF067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F0679">
        <w:rPr>
          <w:rFonts w:ascii="Times New Roman" w:hAnsi="Times New Roman" w:cs="Times New Roman"/>
          <w:sz w:val="24"/>
          <w:szCs w:val="24"/>
          <w:lang w:val="en-GB"/>
        </w:rPr>
        <w:t>Full circles (solid line) represent the first sampling period (spring to early summer) and open circles represent the second sampling period (peak summer).</w:t>
      </w:r>
    </w:p>
    <w:p w:rsidR="00BF4C8C" w:rsidRPr="00BF0679" w:rsidRDefault="00BF4B7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F0679"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>
            <wp:extent cx="3645972" cy="2733675"/>
            <wp:effectExtent l="19050" t="0" r="0" b="0"/>
            <wp:docPr id="3" name="Obrázek 2" descr="sup_A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A8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49728" cy="2736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4C8C" w:rsidRPr="00BF0679" w:rsidSect="000B1D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F4C8C"/>
    <w:rsid w:val="00047A1F"/>
    <w:rsid w:val="00047EE7"/>
    <w:rsid w:val="000B1D09"/>
    <w:rsid w:val="00170E3C"/>
    <w:rsid w:val="00282BBE"/>
    <w:rsid w:val="002915B1"/>
    <w:rsid w:val="003F5E9E"/>
    <w:rsid w:val="004545B0"/>
    <w:rsid w:val="005129BC"/>
    <w:rsid w:val="005B025E"/>
    <w:rsid w:val="00717705"/>
    <w:rsid w:val="00742C27"/>
    <w:rsid w:val="007733C9"/>
    <w:rsid w:val="00781E2A"/>
    <w:rsid w:val="008B0CC9"/>
    <w:rsid w:val="008F6441"/>
    <w:rsid w:val="00A76EFB"/>
    <w:rsid w:val="00BF0679"/>
    <w:rsid w:val="00BF28D4"/>
    <w:rsid w:val="00BF4B7D"/>
    <w:rsid w:val="00BF4C8C"/>
    <w:rsid w:val="00C13E21"/>
    <w:rsid w:val="00C4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EC0EA99-1411-4554-A551-5175AD565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0B1D0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BF4C8C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F4C8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Česká zemědělská univerzita v Praze</Company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ka</dc:creator>
  <cp:lastModifiedBy>Jana Knappova</cp:lastModifiedBy>
  <cp:revision>4</cp:revision>
  <dcterms:created xsi:type="dcterms:W3CDTF">2014-08-28T08:51:00Z</dcterms:created>
  <dcterms:modified xsi:type="dcterms:W3CDTF">2015-01-16T10:04:00Z</dcterms:modified>
</cp:coreProperties>
</file>